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B10D3" w14:textId="4AF85170" w:rsidR="00E6111F" w:rsidRDefault="00E6111F" w:rsidP="00E6111F">
      <w:bookmarkStart w:id="0" w:name="_Ref23234170"/>
      <w:bookmarkStart w:id="1" w:name="_Toc43713385"/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 w:rsidR="009B22F4">
        <w:rPr>
          <w:noProof/>
        </w:rPr>
        <w:t>3</w:t>
      </w:r>
      <w:r>
        <w:rPr>
          <w:noProof/>
        </w:rPr>
        <w:fldChar w:fldCharType="end"/>
      </w:r>
      <w:bookmarkEnd w:id="0"/>
      <w:r w:rsidR="004A2BC0" w:rsidRPr="004A2BC0">
        <w:t xml:space="preserve"> </w:t>
      </w:r>
      <w:r w:rsidR="004A2BC0">
        <w:t>Table</w:t>
      </w:r>
      <w:r>
        <w:t>. Effects of incentive packages on number of qualifying brushing episodes</w:t>
      </w:r>
      <w:bookmarkEnd w:id="1"/>
    </w:p>
    <w:p w14:paraId="0141615F" w14:textId="77777777" w:rsidR="00E6111F" w:rsidRDefault="00E6111F" w:rsidP="00E6111F"/>
    <w:tbl>
      <w:tblPr>
        <w:tblW w:w="0" w:type="auto"/>
        <w:tblInd w:w="450" w:type="dxa"/>
        <w:tblLayout w:type="fixed"/>
        <w:tblLook w:val="0000" w:firstRow="0" w:lastRow="0" w:firstColumn="0" w:lastColumn="0" w:noHBand="0" w:noVBand="0"/>
      </w:tblPr>
      <w:tblGrid>
        <w:gridCol w:w="4168"/>
        <w:gridCol w:w="1755"/>
        <w:gridCol w:w="1755"/>
      </w:tblGrid>
      <w:tr w:rsidR="00E6111F" w:rsidRPr="00104650" w14:paraId="27269A7D" w14:textId="77777777" w:rsidTr="00D4634B"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1309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1B161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104650">
              <w:rPr>
                <w:rFonts w:cstheme="minorHAnsi"/>
              </w:rPr>
              <w:t>(1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E8EB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104650">
              <w:rPr>
                <w:rFonts w:cstheme="minorHAnsi"/>
              </w:rPr>
              <w:t>(2)</w:t>
            </w:r>
          </w:p>
        </w:tc>
      </w:tr>
      <w:tr w:rsidR="00E6111F" w:rsidRPr="00104650" w14:paraId="6BB95A27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0F017F3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77AE1C2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104650">
              <w:rPr>
                <w:rFonts w:cstheme="minorHAnsi"/>
              </w:rPr>
              <w:t>Toothbrushing episod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033BBD2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104650">
              <w:rPr>
                <w:rFonts w:cstheme="minorHAnsi"/>
              </w:rPr>
              <w:t>Toothbrushing episodes</w:t>
            </w:r>
          </w:p>
        </w:tc>
      </w:tr>
      <w:tr w:rsidR="00E6111F" w:rsidRPr="00104650" w14:paraId="0E3FBEE3" w14:textId="77777777" w:rsidTr="00D4634B"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47577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Control (ref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B3444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0ECF8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E6111F" w:rsidRPr="00104650" w14:paraId="692D62CD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3E8AC74F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Fixed incentiv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D0CE80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0.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32F506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0.14</w:t>
            </w:r>
          </w:p>
        </w:tc>
      </w:tr>
      <w:tr w:rsidR="00E6111F" w:rsidRPr="00104650" w14:paraId="11583F4E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0D344052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8944835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-3.65, 3.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BA2D87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-3.65, 3.94)</w:t>
            </w:r>
          </w:p>
        </w:tc>
      </w:tr>
      <w:tr w:rsidR="00E6111F" w:rsidRPr="00104650" w14:paraId="4A3DE5E7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01814B89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Lottery incentiv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83B831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2.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E20C54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2.06</w:t>
            </w:r>
          </w:p>
        </w:tc>
      </w:tr>
      <w:tr w:rsidR="00E6111F" w:rsidRPr="00104650" w14:paraId="05617216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43A99AF8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CAB03F1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-1.82, 5.9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7C32B50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-1.82, 5.93)</w:t>
            </w:r>
          </w:p>
        </w:tc>
      </w:tr>
      <w:tr w:rsidR="00E6111F" w:rsidRPr="00104650" w14:paraId="41AA9978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06625730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Consta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5B791D3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3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E6206C5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5.64</w:t>
            </w:r>
          </w:p>
        </w:tc>
      </w:tr>
      <w:tr w:rsidR="00E6111F" w:rsidRPr="00104650" w14:paraId="279E0B04" w14:textId="77777777" w:rsidTr="00D4634B"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E6BA2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3F3E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1.17, 6.65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AF4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3A556C">
              <w:t>(2.81, 8.46)</w:t>
            </w:r>
          </w:p>
        </w:tc>
      </w:tr>
      <w:tr w:rsidR="00E6111F" w:rsidRPr="00104650" w14:paraId="3537B806" w14:textId="77777777" w:rsidTr="00D4634B"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95238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104650">
              <w:rPr>
                <w:rFonts w:cstheme="minorHAnsi"/>
              </w:rPr>
              <w:t>sd</w:t>
            </w:r>
            <w:proofErr w:type="spellEnd"/>
            <w:r w:rsidRPr="00104650">
              <w:rPr>
                <w:rFonts w:cstheme="minorHAnsi"/>
              </w:rPr>
              <w:t>(Constant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43044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4.37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C9FB4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4.39</w:t>
            </w:r>
          </w:p>
        </w:tc>
      </w:tr>
      <w:tr w:rsidR="00E6111F" w:rsidRPr="00104650" w14:paraId="10FBBDB1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359B8CE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B7A5CA1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(3.38, 5.6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04061F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(3.39, 5.67)</w:t>
            </w:r>
          </w:p>
        </w:tc>
      </w:tr>
      <w:tr w:rsidR="00E6111F" w:rsidRPr="00104650" w14:paraId="2E0D3846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24A8EB2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104650">
              <w:rPr>
                <w:rFonts w:cstheme="minorHAnsi"/>
              </w:rPr>
              <w:t>sd</w:t>
            </w:r>
            <w:proofErr w:type="spellEnd"/>
            <w:r w:rsidRPr="00104650">
              <w:rPr>
                <w:rFonts w:cstheme="minorHAnsi"/>
              </w:rPr>
              <w:t>(Residu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52AF7A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2.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222D9E0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2.25</w:t>
            </w:r>
          </w:p>
        </w:tc>
      </w:tr>
      <w:tr w:rsidR="00E6111F" w:rsidRPr="00104650" w14:paraId="19C2AF7D" w14:textId="77777777" w:rsidTr="00D4634B"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49D5C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5BAA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(2.24, 2.69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63F2F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7D633B">
              <w:t>(2.05, 2.46)</w:t>
            </w:r>
          </w:p>
        </w:tc>
      </w:tr>
      <w:tr w:rsidR="00E6111F" w:rsidRPr="00104650" w14:paraId="78366871" w14:textId="77777777" w:rsidTr="00D4634B"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317D7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Week indicator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66D3F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No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9D112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Yes</w:t>
            </w:r>
          </w:p>
        </w:tc>
      </w:tr>
      <w:tr w:rsidR="00E6111F" w:rsidRPr="00104650" w14:paraId="4A454C7F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5A51AD23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No. observation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A6BFBBF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2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BA594AB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272</w:t>
            </w:r>
          </w:p>
        </w:tc>
      </w:tr>
      <w:tr w:rsidR="00E6111F" w:rsidRPr="00104650" w14:paraId="71B96452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5F947F0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No. cluster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ED9EFA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9CCD2A1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34</w:t>
            </w:r>
          </w:p>
        </w:tc>
      </w:tr>
      <w:tr w:rsidR="00E6111F" w:rsidRPr="00104650" w14:paraId="142367AD" w14:textId="77777777" w:rsidTr="00D4634B"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</w:tcPr>
          <w:p w14:paraId="704A84F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Log likelihoo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5DBD636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-6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DB5D7C5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-655</w:t>
            </w:r>
          </w:p>
        </w:tc>
      </w:tr>
      <w:tr w:rsidR="00E6111F" w:rsidRPr="00104650" w14:paraId="1F78C35C" w14:textId="77777777" w:rsidTr="00D4634B"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D19C9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104650">
              <w:rPr>
                <w:rFonts w:cstheme="minorHAnsi"/>
              </w:rPr>
              <w:t>Mean dependent var. for control grou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07DE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3.9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18CF0" w14:textId="77777777" w:rsidR="00E6111F" w:rsidRPr="00104650" w:rsidRDefault="00E6111F" w:rsidP="00D46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B7676">
              <w:t>3.91</w:t>
            </w:r>
          </w:p>
        </w:tc>
      </w:tr>
    </w:tbl>
    <w:p w14:paraId="76EB67AD" w14:textId="77777777" w:rsidR="00E6111F" w:rsidRDefault="00E6111F" w:rsidP="00E6111F"/>
    <w:p w14:paraId="3FF54E16" w14:textId="77777777" w:rsidR="00E6111F" w:rsidRDefault="00E6111F" w:rsidP="00E6111F">
      <w:r>
        <w:t xml:space="preserve">Note: Linear mixed-effects model with a random effect for child-parent dyad and </w:t>
      </w:r>
      <w:r w:rsidRPr="00CC7CD9">
        <w:t>95% confidence intervals (in pa</w:t>
      </w:r>
      <w:bookmarkStart w:id="2" w:name="_GoBack"/>
      <w:bookmarkEnd w:id="2"/>
      <w:r w:rsidRPr="00CC7CD9">
        <w:t>rentheses)</w:t>
      </w:r>
      <w:r>
        <w:t xml:space="preserve">. Model 2 also includes indicators for study week. </w:t>
      </w:r>
    </w:p>
    <w:sectPr w:rsidR="00E6111F" w:rsidSect="0055628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02855" w14:textId="77777777" w:rsidR="00C10C64" w:rsidRDefault="00C10C64" w:rsidP="009B22F4">
      <w:r>
        <w:separator/>
      </w:r>
    </w:p>
  </w:endnote>
  <w:endnote w:type="continuationSeparator" w:id="0">
    <w:p w14:paraId="629390DE" w14:textId="77777777" w:rsidR="00C10C64" w:rsidRDefault="00C10C64" w:rsidP="009B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352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63C96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F36BB" w14:textId="77777777" w:rsidR="009B22F4" w:rsidRDefault="009B22F4" w:rsidP="009B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480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C5E00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ED1C3" w14:textId="77777777" w:rsidR="009B22F4" w:rsidRDefault="009B22F4" w:rsidP="009B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DF022" w14:textId="77777777" w:rsidR="00C10C64" w:rsidRDefault="00C10C64" w:rsidP="009B22F4">
      <w:r>
        <w:separator/>
      </w:r>
    </w:p>
  </w:footnote>
  <w:footnote w:type="continuationSeparator" w:id="0">
    <w:p w14:paraId="5974D42C" w14:textId="77777777" w:rsidR="00C10C64" w:rsidRDefault="00C10C64" w:rsidP="009B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1F"/>
    <w:rsid w:val="00041DDB"/>
    <w:rsid w:val="00096CAC"/>
    <w:rsid w:val="000B3BA2"/>
    <w:rsid w:val="000C4770"/>
    <w:rsid w:val="000D4340"/>
    <w:rsid w:val="000D5802"/>
    <w:rsid w:val="000D5F8A"/>
    <w:rsid w:val="000E47AC"/>
    <w:rsid w:val="001214D5"/>
    <w:rsid w:val="00132BD2"/>
    <w:rsid w:val="00142F68"/>
    <w:rsid w:val="0014461F"/>
    <w:rsid w:val="00152946"/>
    <w:rsid w:val="00165021"/>
    <w:rsid w:val="00175BB1"/>
    <w:rsid w:val="001A54AA"/>
    <w:rsid w:val="001A6327"/>
    <w:rsid w:val="001B74C1"/>
    <w:rsid w:val="001C0DAB"/>
    <w:rsid w:val="001F2735"/>
    <w:rsid w:val="001F5665"/>
    <w:rsid w:val="00221928"/>
    <w:rsid w:val="00244F8C"/>
    <w:rsid w:val="002679BB"/>
    <w:rsid w:val="0027645A"/>
    <w:rsid w:val="0028163B"/>
    <w:rsid w:val="00287400"/>
    <w:rsid w:val="00290266"/>
    <w:rsid w:val="00291309"/>
    <w:rsid w:val="002B09BA"/>
    <w:rsid w:val="002B71BE"/>
    <w:rsid w:val="002C1B4D"/>
    <w:rsid w:val="002F297A"/>
    <w:rsid w:val="003140C6"/>
    <w:rsid w:val="00322C93"/>
    <w:rsid w:val="003337CC"/>
    <w:rsid w:val="003559CB"/>
    <w:rsid w:val="00363A9E"/>
    <w:rsid w:val="003829AC"/>
    <w:rsid w:val="00397B23"/>
    <w:rsid w:val="003A1AAA"/>
    <w:rsid w:val="003A1CDA"/>
    <w:rsid w:val="003A2BD4"/>
    <w:rsid w:val="003B02DA"/>
    <w:rsid w:val="003C4B8F"/>
    <w:rsid w:val="003C6E02"/>
    <w:rsid w:val="003D138D"/>
    <w:rsid w:val="00413D2C"/>
    <w:rsid w:val="00432C89"/>
    <w:rsid w:val="00450390"/>
    <w:rsid w:val="004546EE"/>
    <w:rsid w:val="0047278A"/>
    <w:rsid w:val="004756DA"/>
    <w:rsid w:val="00482504"/>
    <w:rsid w:val="004849D9"/>
    <w:rsid w:val="004A2BC0"/>
    <w:rsid w:val="004B1B2D"/>
    <w:rsid w:val="004B5517"/>
    <w:rsid w:val="004D1671"/>
    <w:rsid w:val="004D615F"/>
    <w:rsid w:val="004E0BA3"/>
    <w:rsid w:val="004E0EDB"/>
    <w:rsid w:val="004E41DC"/>
    <w:rsid w:val="004E7684"/>
    <w:rsid w:val="004F1742"/>
    <w:rsid w:val="00502686"/>
    <w:rsid w:val="005120EE"/>
    <w:rsid w:val="00514B52"/>
    <w:rsid w:val="00521F70"/>
    <w:rsid w:val="00545870"/>
    <w:rsid w:val="00566E68"/>
    <w:rsid w:val="00571C8D"/>
    <w:rsid w:val="005747A7"/>
    <w:rsid w:val="00587143"/>
    <w:rsid w:val="00593BD8"/>
    <w:rsid w:val="005E5BF8"/>
    <w:rsid w:val="00611A80"/>
    <w:rsid w:val="006134F5"/>
    <w:rsid w:val="006178ED"/>
    <w:rsid w:val="006212F6"/>
    <w:rsid w:val="006238B6"/>
    <w:rsid w:val="006239F2"/>
    <w:rsid w:val="00642BBA"/>
    <w:rsid w:val="00644D2D"/>
    <w:rsid w:val="00646871"/>
    <w:rsid w:val="006661BE"/>
    <w:rsid w:val="006744B8"/>
    <w:rsid w:val="00676C94"/>
    <w:rsid w:val="00677AA7"/>
    <w:rsid w:val="006E1AB0"/>
    <w:rsid w:val="007114BB"/>
    <w:rsid w:val="007552C6"/>
    <w:rsid w:val="0076291E"/>
    <w:rsid w:val="00771144"/>
    <w:rsid w:val="007801FC"/>
    <w:rsid w:val="00784BFB"/>
    <w:rsid w:val="00791ABE"/>
    <w:rsid w:val="007921EF"/>
    <w:rsid w:val="00794BCD"/>
    <w:rsid w:val="007A2932"/>
    <w:rsid w:val="007A65F6"/>
    <w:rsid w:val="007A7427"/>
    <w:rsid w:val="007C17B0"/>
    <w:rsid w:val="007C3BC3"/>
    <w:rsid w:val="007D0C0F"/>
    <w:rsid w:val="007D1BBE"/>
    <w:rsid w:val="007D22FC"/>
    <w:rsid w:val="007D5B56"/>
    <w:rsid w:val="00870472"/>
    <w:rsid w:val="00873C27"/>
    <w:rsid w:val="00895AC0"/>
    <w:rsid w:val="008A20F2"/>
    <w:rsid w:val="008E4DB3"/>
    <w:rsid w:val="00911CEF"/>
    <w:rsid w:val="009205C8"/>
    <w:rsid w:val="00962EAB"/>
    <w:rsid w:val="009715A3"/>
    <w:rsid w:val="0098233A"/>
    <w:rsid w:val="0098306F"/>
    <w:rsid w:val="00983D04"/>
    <w:rsid w:val="009A17A0"/>
    <w:rsid w:val="009A47D6"/>
    <w:rsid w:val="009B22F4"/>
    <w:rsid w:val="009D012B"/>
    <w:rsid w:val="009F7586"/>
    <w:rsid w:val="00A2184E"/>
    <w:rsid w:val="00A43E81"/>
    <w:rsid w:val="00A742BC"/>
    <w:rsid w:val="00A8269C"/>
    <w:rsid w:val="00A96465"/>
    <w:rsid w:val="00AA5C6C"/>
    <w:rsid w:val="00AD703A"/>
    <w:rsid w:val="00AE04C2"/>
    <w:rsid w:val="00AE3858"/>
    <w:rsid w:val="00AE4BEC"/>
    <w:rsid w:val="00AF1BA7"/>
    <w:rsid w:val="00B31084"/>
    <w:rsid w:val="00B41702"/>
    <w:rsid w:val="00B42A4B"/>
    <w:rsid w:val="00B47370"/>
    <w:rsid w:val="00B53ECB"/>
    <w:rsid w:val="00B62EC5"/>
    <w:rsid w:val="00B9587F"/>
    <w:rsid w:val="00BA43A4"/>
    <w:rsid w:val="00BD0236"/>
    <w:rsid w:val="00BE02AD"/>
    <w:rsid w:val="00BE07CE"/>
    <w:rsid w:val="00BF17DE"/>
    <w:rsid w:val="00BF2570"/>
    <w:rsid w:val="00BF6018"/>
    <w:rsid w:val="00C10C64"/>
    <w:rsid w:val="00C13BB3"/>
    <w:rsid w:val="00C27A52"/>
    <w:rsid w:val="00C307AA"/>
    <w:rsid w:val="00C6263A"/>
    <w:rsid w:val="00C642D7"/>
    <w:rsid w:val="00C64FA0"/>
    <w:rsid w:val="00C6782E"/>
    <w:rsid w:val="00C74B34"/>
    <w:rsid w:val="00C873DC"/>
    <w:rsid w:val="00CB02B4"/>
    <w:rsid w:val="00CB181C"/>
    <w:rsid w:val="00CB7ACF"/>
    <w:rsid w:val="00CF6776"/>
    <w:rsid w:val="00D269A5"/>
    <w:rsid w:val="00D26BE7"/>
    <w:rsid w:val="00D271D2"/>
    <w:rsid w:val="00D42BA7"/>
    <w:rsid w:val="00D45C62"/>
    <w:rsid w:val="00D523D3"/>
    <w:rsid w:val="00D535B4"/>
    <w:rsid w:val="00D56ADF"/>
    <w:rsid w:val="00D63328"/>
    <w:rsid w:val="00D675CB"/>
    <w:rsid w:val="00D837EF"/>
    <w:rsid w:val="00DB7EA3"/>
    <w:rsid w:val="00DC6625"/>
    <w:rsid w:val="00DE0919"/>
    <w:rsid w:val="00DE3E9D"/>
    <w:rsid w:val="00E0555B"/>
    <w:rsid w:val="00E156FD"/>
    <w:rsid w:val="00E36E15"/>
    <w:rsid w:val="00E43913"/>
    <w:rsid w:val="00E60E76"/>
    <w:rsid w:val="00E6111F"/>
    <w:rsid w:val="00E6282C"/>
    <w:rsid w:val="00E677FB"/>
    <w:rsid w:val="00E7176A"/>
    <w:rsid w:val="00E82A50"/>
    <w:rsid w:val="00E87D8C"/>
    <w:rsid w:val="00EA1E89"/>
    <w:rsid w:val="00EA5B11"/>
    <w:rsid w:val="00EC771F"/>
    <w:rsid w:val="00ED3A9D"/>
    <w:rsid w:val="00ED694B"/>
    <w:rsid w:val="00EE5FA7"/>
    <w:rsid w:val="00EF70E5"/>
    <w:rsid w:val="00EF7BC3"/>
    <w:rsid w:val="00F043E7"/>
    <w:rsid w:val="00F0483E"/>
    <w:rsid w:val="00F2192B"/>
    <w:rsid w:val="00F42309"/>
    <w:rsid w:val="00F52B6C"/>
    <w:rsid w:val="00F5729A"/>
    <w:rsid w:val="00F729FC"/>
    <w:rsid w:val="00F76040"/>
    <w:rsid w:val="00F804A5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C883"/>
  <w15:chartTrackingRefBased/>
  <w15:docId w15:val="{C2B59235-22BD-C242-AC38-0EA2D55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11F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111F"/>
  </w:style>
  <w:style w:type="paragraph" w:styleId="Footer">
    <w:name w:val="footer"/>
    <w:basedOn w:val="Normal"/>
    <w:link w:val="FooterChar"/>
    <w:uiPriority w:val="99"/>
    <w:unhideWhenUsed/>
    <w:rsid w:val="009B2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F4"/>
  </w:style>
  <w:style w:type="character" w:styleId="PageNumber">
    <w:name w:val="page number"/>
    <w:basedOn w:val="DefaultParagraphFont"/>
    <w:uiPriority w:val="99"/>
    <w:semiHidden/>
    <w:unhideWhenUsed/>
    <w:rsid w:val="009B22F4"/>
  </w:style>
  <w:style w:type="paragraph" w:styleId="BalloonText">
    <w:name w:val="Balloon Text"/>
    <w:basedOn w:val="Normal"/>
    <w:link w:val="BalloonTextChar"/>
    <w:uiPriority w:val="99"/>
    <w:semiHidden/>
    <w:unhideWhenUsed/>
    <w:rsid w:val="004A2B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7A6BEC-F08C-4642-BF37-5EC186E9E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hite</dc:creator>
  <cp:keywords/>
  <dc:description/>
  <cp:lastModifiedBy>Justin White</cp:lastModifiedBy>
  <cp:revision>2</cp:revision>
  <cp:lastPrinted>2019-12-13T21:49:00Z</cp:lastPrinted>
  <dcterms:created xsi:type="dcterms:W3CDTF">2020-06-23T15:58:00Z</dcterms:created>
  <dcterms:modified xsi:type="dcterms:W3CDTF">2020-06-23T15:58:00Z</dcterms:modified>
</cp:coreProperties>
</file>